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/>
          <w:sz w:val="20"/>
          <w:szCs w:val="20"/>
        </w:rPr>
      </w:pPr>
      <w:r>
        <w:rPr>
          <w:rFonts w:hint="eastAsia" w:ascii="Arial" w:hAnsi="Arial" w:cs="Arial"/>
          <w:sz w:val="20"/>
          <w:szCs w:val="20"/>
          <w:lang w:val="en-US" w:eastAsia="zh-CN"/>
        </w:rPr>
        <w:t>TABLE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 </w:t>
      </w:r>
      <w:r>
        <w:rPr>
          <w:rFonts w:hint="eastAsia" w:ascii="Arial" w:hAnsi="Arial" w:cs="Arial"/>
          <w:sz w:val="20"/>
          <w:szCs w:val="20"/>
          <w:lang w:val="en-US" w:eastAsia="zh-CN"/>
        </w:rPr>
        <w:t>S</w:t>
      </w:r>
      <w:r>
        <w:rPr>
          <w:rFonts w:hint="default" w:ascii="Arial" w:hAnsi="Arial" w:cs="Arial"/>
          <w:sz w:val="20"/>
          <w:szCs w:val="20"/>
          <w:lang w:val="en-US" w:eastAsia="zh-CN"/>
        </w:rPr>
        <w:t>1</w:t>
      </w:r>
      <w:r>
        <w:rPr>
          <w:rFonts w:hint="default" w:ascii="Arial" w:hAnsi="Arial" w:cs="Arial"/>
          <w:sz w:val="20"/>
          <w:szCs w:val="20"/>
        </w:rPr>
        <w:t>.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 Univariable and multivariable Cox regression for PFS </w:t>
      </w:r>
    </w:p>
    <w:tbl>
      <w:tblPr>
        <w:tblStyle w:val="4"/>
        <w:tblW w:w="8300" w:type="dxa"/>
        <w:tblInd w:w="108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5"/>
        <w:gridCol w:w="1940"/>
        <w:gridCol w:w="855"/>
        <w:gridCol w:w="1153"/>
        <w:gridCol w:w="827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25" w:type="dxa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95" w:type="dxa"/>
            <w:gridSpan w:val="2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Univariable</w:t>
            </w:r>
          </w:p>
        </w:tc>
        <w:tc>
          <w:tcPr>
            <w:tcW w:w="1980" w:type="dxa"/>
            <w:gridSpan w:val="2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Multivariable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25" w:type="dxa"/>
            <w:tcBorders>
              <w:top w:val="nil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940" w:type="dxa"/>
            <w:tcBorders>
              <w:top w:val="nil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HR(95%CI)</w:t>
            </w:r>
          </w:p>
        </w:tc>
        <w:tc>
          <w:tcPr>
            <w:tcW w:w="855" w:type="dxa"/>
            <w:tcBorders>
              <w:top w:val="nil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P value</w:t>
            </w:r>
          </w:p>
        </w:tc>
        <w:tc>
          <w:tcPr>
            <w:tcW w:w="1153" w:type="dxa"/>
            <w:tcBorders>
              <w:top w:val="nil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HR(95%CI)</w:t>
            </w:r>
          </w:p>
        </w:tc>
        <w:tc>
          <w:tcPr>
            <w:tcW w:w="827" w:type="dxa"/>
            <w:tcBorders>
              <w:top w:val="nil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P value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25" w:type="dxa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Variable</w:t>
            </w:r>
          </w:p>
        </w:tc>
        <w:tc>
          <w:tcPr>
            <w:tcW w:w="1940" w:type="dxa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153" w:type="dxa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827" w:type="dxa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Times New Roman" w:cs="Arial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3525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  <w:t>Sex</w:t>
            </w:r>
          </w:p>
        </w:tc>
        <w:tc>
          <w:tcPr>
            <w:tcW w:w="194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15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827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Times New Roman" w:cs="Arial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82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Times New Roman" w:cs="Arial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1.2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64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(0.64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5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-2.4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77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496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  <w:t>Age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1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82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Times New Roman" w:cs="Arial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≤60 years old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82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Times New Roman" w:cs="Arial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＞60 years old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0.9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36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(0.4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77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-1.8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36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0.8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47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  <w:t>Stage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1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82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Times New Roman" w:cs="Arial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highlight w:val="none"/>
              </w:rPr>
              <w:t>III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C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highlight w:val="none"/>
              </w:rPr>
              <w:t>-IIID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highlight w:val="none"/>
              </w:rPr>
              <w:t>1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highlight w:val="none"/>
              </w:rPr>
            </w:pPr>
          </w:p>
        </w:tc>
        <w:tc>
          <w:tcPr>
            <w:tcW w:w="11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Times New Roman" w:cs="Arial"/>
                <w:kern w:val="0"/>
                <w:sz w:val="15"/>
                <w:szCs w:val="15"/>
                <w:highlight w:val="none"/>
              </w:rPr>
            </w:pPr>
          </w:p>
        </w:tc>
        <w:tc>
          <w:tcPr>
            <w:tcW w:w="82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Times New Roman" w:cs="Arial"/>
                <w:kern w:val="0"/>
                <w:sz w:val="15"/>
                <w:szCs w:val="15"/>
                <w:highlight w:val="none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highlight w:val="none"/>
              </w:rPr>
              <w:t>IV M1a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highlight w:val="none"/>
              </w:rPr>
              <w:t>M1b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highlight w:val="none"/>
              </w:rPr>
              <w:t>0.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775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highlight w:val="none"/>
              </w:rPr>
              <w:t>(0.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3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25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highlight w:val="none"/>
              </w:rPr>
              <w:t>-1.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8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50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highlight w:val="none"/>
              </w:rPr>
              <w:t>0.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566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highlight w:val="none"/>
              </w:rPr>
              <w:t xml:space="preserve"> 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highlight w:val="none"/>
              </w:rPr>
              <w:t>—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highlight w:val="none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highlight w:val="none"/>
              </w:rPr>
              <w:t>IV M1c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-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highlight w:val="none"/>
              </w:rPr>
              <w:t>M1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d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1.3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74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highlight w:val="none"/>
              </w:rPr>
              <w:t>(0.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62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7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highlight w:val="none"/>
              </w:rPr>
              <w:t>-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3.013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highlight w:val="none"/>
              </w:rPr>
              <w:t>0.4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28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highlight w:val="none"/>
              </w:rPr>
              <w:t xml:space="preserve"> 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highlight w:val="none"/>
              </w:rPr>
              <w:t>—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highlight w:val="none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  <w:t>LDH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1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82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Times New Roman" w:cs="Arial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35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Normal(≤ULN)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82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Times New Roman" w:cs="Arial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35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Elevated(＞ULN)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1.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38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(0.583-2.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22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0)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0.7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05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  <w:t>ECOG PS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1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82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Times New Roman" w:cs="Arial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82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Times New Roman" w:cs="Arial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≥1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908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(0.3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72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-2.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21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0.8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33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  <w:t>Primary site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1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82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Times New Roman" w:cs="Arial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Cutaneous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82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Times New Roman" w:cs="Arial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Acral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0.2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6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6(0.03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1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-2.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268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0.2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26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Mucosal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0.4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2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5(0.05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4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-3.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376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419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Unkown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0.393(0.046-3.3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87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0.39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6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Overall response to front-line treatment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1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82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Times New Roman" w:cs="Arial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PD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82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Times New Roman" w:cs="Arial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SD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0.3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40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(0.045-2.5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60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0.29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5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  <w:t>Gene mutation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Wild type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BRAF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292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(0.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064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-1.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325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0.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11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NRAS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0.710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(0.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063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7.973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781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cKIT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487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(0.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094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-2.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534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393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Times New Roman" w:cs="Arial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Unkown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218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(0.0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42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-1.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125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69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  <w:t>PD-1 Monoantibody type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Pembrolizumab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Toripalimab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0.523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(0.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211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1.296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0.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61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  <w:t>IFN dose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11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82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Times New Roman" w:cs="Arial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600μg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Times New Roman" w:cs="Arial"/>
                <w:kern w:val="0"/>
                <w:sz w:val="15"/>
                <w:szCs w:val="15"/>
              </w:rPr>
            </w:pPr>
          </w:p>
        </w:tc>
        <w:tc>
          <w:tcPr>
            <w:tcW w:w="82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Times New Roman" w:cs="Arial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352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300μg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0.6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14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(0.27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2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-1.3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87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0.2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5"/>
                <w:szCs w:val="15"/>
                <w:lang w:val="en-US" w:eastAsia="zh-CN"/>
              </w:rPr>
              <w:t>4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115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5"/>
                <w:szCs w:val="15"/>
              </w:rPr>
              <w:t>—</w:t>
            </w:r>
          </w:p>
        </w:tc>
      </w:tr>
    </w:tbl>
    <w:p>
      <w:pPr>
        <w:rPr>
          <w:rFonts w:hint="default" w:ascii="Arial" w:hAnsi="Arial" w:cs="Arial"/>
          <w:sz w:val="20"/>
          <w:szCs w:val="20"/>
        </w:rPr>
      </w:pPr>
    </w:p>
    <w:p>
      <w:pPr>
        <w:widowControl/>
        <w:jc w:val="left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br w:type="page"/>
      </w:r>
    </w:p>
    <w:p>
      <w:pPr>
        <w:widowControl/>
        <w:jc w:val="left"/>
        <w:rPr>
          <w:rFonts w:hint="default" w:ascii="Arial" w:hAnsi="Arial" w:cs="Arial"/>
          <w:sz w:val="20"/>
          <w:szCs w:val="20"/>
        </w:rPr>
      </w:pPr>
      <w:r>
        <w:rPr>
          <w:rFonts w:hint="eastAsia" w:ascii="Arial" w:hAnsi="Arial" w:cs="Arial"/>
          <w:sz w:val="20"/>
          <w:szCs w:val="20"/>
          <w:lang w:val="en-US" w:eastAsia="zh-CN"/>
        </w:rPr>
        <w:t>TABLE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 </w:t>
      </w:r>
      <w:r>
        <w:rPr>
          <w:rFonts w:hint="eastAsia" w:ascii="Arial" w:hAnsi="Arial" w:cs="Arial"/>
          <w:sz w:val="20"/>
          <w:szCs w:val="20"/>
          <w:lang w:val="en-US" w:eastAsia="zh-CN"/>
        </w:rPr>
        <w:t>S</w:t>
      </w:r>
      <w:r>
        <w:rPr>
          <w:rFonts w:hint="default" w:ascii="Arial" w:hAnsi="Arial" w:cs="Arial"/>
          <w:sz w:val="20"/>
          <w:szCs w:val="20"/>
          <w:lang w:val="en-US" w:eastAsia="zh-CN"/>
        </w:rPr>
        <w:t>2</w:t>
      </w:r>
      <w:r>
        <w:rPr>
          <w:rFonts w:hint="default" w:ascii="Arial" w:hAnsi="Arial" w:cs="Arial"/>
          <w:sz w:val="20"/>
          <w:szCs w:val="20"/>
        </w:rPr>
        <w:t>.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sz w:val="20"/>
          <w:szCs w:val="20"/>
        </w:rPr>
        <w:t>Univariable and multivariable Logistic regression of irAE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sz w:val="20"/>
          <w:szCs w:val="20"/>
        </w:rPr>
        <w:t xml:space="preserve">for ORR </w:t>
      </w:r>
    </w:p>
    <w:tbl>
      <w:tblPr>
        <w:tblStyle w:val="4"/>
        <w:tblpPr w:leftFromText="180" w:rightFromText="180" w:vertAnchor="text" w:horzAnchor="page" w:tblpX="1903" w:tblpY="79"/>
        <w:tblOverlap w:val="never"/>
        <w:tblW w:w="8324" w:type="dxa"/>
        <w:tblInd w:w="0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6"/>
        <w:gridCol w:w="1945"/>
        <w:gridCol w:w="1020"/>
        <w:gridCol w:w="1020"/>
        <w:gridCol w:w="863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3476" w:type="dxa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2965" w:type="dxa"/>
            <w:gridSpan w:val="2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Univariable</w:t>
            </w:r>
          </w:p>
        </w:tc>
        <w:tc>
          <w:tcPr>
            <w:tcW w:w="1883" w:type="dxa"/>
            <w:gridSpan w:val="2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Multivariable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476" w:type="dxa"/>
            <w:tcBorders>
              <w:top w:val="nil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45" w:type="dxa"/>
            <w:tcBorders>
              <w:top w:val="nil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OR(95%CI)</w:t>
            </w:r>
          </w:p>
        </w:tc>
        <w:tc>
          <w:tcPr>
            <w:tcW w:w="1020" w:type="dxa"/>
            <w:tcBorders>
              <w:top w:val="nil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P value</w:t>
            </w:r>
          </w:p>
        </w:tc>
        <w:tc>
          <w:tcPr>
            <w:tcW w:w="1020" w:type="dxa"/>
            <w:tcBorders>
              <w:top w:val="nil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OR(95%CI)</w:t>
            </w:r>
          </w:p>
        </w:tc>
        <w:tc>
          <w:tcPr>
            <w:tcW w:w="863" w:type="dxa"/>
            <w:tcBorders>
              <w:top w:val="nil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P value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3476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Fatigue</w:t>
            </w:r>
          </w:p>
        </w:tc>
        <w:tc>
          <w:tcPr>
            <w:tcW w:w="1945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1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525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(0.3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9-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.526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20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604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20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863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476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Fever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3.143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(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328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30.158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321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476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Rash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500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(0.2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30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.763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671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476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Vitiligo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384636873.37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(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00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-)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98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476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Decreased appetite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510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(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363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6.290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571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476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Hypothyroidism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000(0.000-)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0.999 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476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Oral ulcer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.281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(1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449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04.051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1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476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Alanine/aspartate aminotrans-ferase increased  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000(0.000-)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0.999 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476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H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igh blood pressure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0(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0-)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000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476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Vomiting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000(0.000-)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0.999 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476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Pruritus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000(0.000-)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0.999 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476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Myalgia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536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(0.1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49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5.821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18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476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Weight loss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000(0.000-)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0.999 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476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WBC count decrease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000(0.000-)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000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476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Arthralgia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1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301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(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15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.873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.775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476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H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and-foot syndrome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0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(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00-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99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3476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H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emorrhage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0(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0-)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00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</w:tr>
    </w:tbl>
    <w:p>
      <w:pPr>
        <w:widowControl/>
        <w:rPr>
          <w:rFonts w:hint="default" w:ascii="Arial" w:hAnsi="Arial" w:eastAsia="等线" w:cs="Arial"/>
          <w:b w:val="0"/>
          <w:bCs w:val="0"/>
          <w:color w:val="000000"/>
          <w:kern w:val="0"/>
          <w:sz w:val="15"/>
          <w:szCs w:val="15"/>
        </w:rPr>
      </w:pPr>
    </w:p>
    <w:p>
      <w:pPr>
        <w:widowControl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eastAsia="等线" w:cs="Arial"/>
          <w:b w:val="0"/>
          <w:bCs w:val="0"/>
          <w:color w:val="000000"/>
          <w:kern w:val="0"/>
          <w:sz w:val="15"/>
          <w:szCs w:val="15"/>
        </w:rPr>
        <w:br w:type="page"/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eastAsia" w:ascii="Arial" w:hAnsi="Arial" w:cs="Arial"/>
          <w:sz w:val="20"/>
          <w:szCs w:val="20"/>
          <w:lang w:val="en-US" w:eastAsia="zh-CN"/>
        </w:rPr>
        <w:t>TABLE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 </w:t>
      </w:r>
      <w:r>
        <w:rPr>
          <w:rFonts w:hint="eastAsia" w:ascii="Arial" w:hAnsi="Arial" w:cs="Arial"/>
          <w:sz w:val="20"/>
          <w:szCs w:val="20"/>
          <w:lang w:val="en-US" w:eastAsia="zh-CN"/>
        </w:rPr>
        <w:t>S</w:t>
      </w:r>
      <w:r>
        <w:rPr>
          <w:rFonts w:hint="default" w:ascii="Arial" w:hAnsi="Arial" w:cs="Arial"/>
          <w:sz w:val="20"/>
          <w:szCs w:val="20"/>
          <w:lang w:val="en-US" w:eastAsia="zh-CN"/>
        </w:rPr>
        <w:t>3</w:t>
      </w:r>
      <w:r>
        <w:rPr>
          <w:rFonts w:hint="default" w:ascii="Arial" w:hAnsi="Arial" w:cs="Arial"/>
          <w:sz w:val="20"/>
          <w:szCs w:val="20"/>
        </w:rPr>
        <w:t>.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sz w:val="20"/>
          <w:szCs w:val="20"/>
        </w:rPr>
        <w:t>Univariable and multivariable Cox regression of irAE for PFS</w:t>
      </w:r>
    </w:p>
    <w:tbl>
      <w:tblPr>
        <w:tblStyle w:val="4"/>
        <w:tblW w:w="8318" w:type="dxa"/>
        <w:tblInd w:w="108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8"/>
        <w:gridCol w:w="1943"/>
        <w:gridCol w:w="1030"/>
        <w:gridCol w:w="1027"/>
        <w:gridCol w:w="840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478" w:type="dxa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73" w:type="dxa"/>
            <w:gridSpan w:val="2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Univariable</w:t>
            </w:r>
          </w:p>
        </w:tc>
        <w:tc>
          <w:tcPr>
            <w:tcW w:w="1867" w:type="dxa"/>
            <w:gridSpan w:val="2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Multivariable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3478" w:type="dxa"/>
            <w:tcBorders>
              <w:top w:val="nil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43" w:type="dxa"/>
            <w:tcBorders>
              <w:top w:val="nil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HR(95%CI)</w:t>
            </w:r>
          </w:p>
        </w:tc>
        <w:tc>
          <w:tcPr>
            <w:tcW w:w="1030" w:type="dxa"/>
            <w:tcBorders>
              <w:top w:val="nil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P value</w:t>
            </w:r>
          </w:p>
        </w:tc>
        <w:tc>
          <w:tcPr>
            <w:tcW w:w="1027" w:type="dxa"/>
            <w:tcBorders>
              <w:top w:val="nil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HR(95%CI)</w:t>
            </w:r>
          </w:p>
        </w:tc>
        <w:tc>
          <w:tcPr>
            <w:tcW w:w="840" w:type="dxa"/>
            <w:tcBorders>
              <w:top w:val="nil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P value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478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Fatigue</w:t>
            </w:r>
          </w:p>
        </w:tc>
        <w:tc>
          <w:tcPr>
            <w:tcW w:w="1943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1.0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3(0.5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68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.030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30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27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27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840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347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Fever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1.1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7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(0.57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3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-2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17)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7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9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347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Rash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453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219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937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03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3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347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Vitiligo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537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(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62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100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347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Decreased appetite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1.1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1(0.6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4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-2.2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2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6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8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347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Hypothyroidism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7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6(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63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3.05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5)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641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347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Oral ulcer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7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3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9(0.3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31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-1.6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48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460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347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Alanine/aspartate aminotrans-ferase increased  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566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(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27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.518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455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347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high blood pressure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012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(0.1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36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.539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91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347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Vomiting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71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6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(0.34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-1.49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3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5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347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Pruritus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7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1(0.3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3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-1.6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64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444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347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Myalgi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5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0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(0.15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-1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17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77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347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Weight loss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7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1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(0.26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-2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08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6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8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347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WBC count decrease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340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(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45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.560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95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347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Arthralgi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86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(0.3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56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-1.73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552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347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H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and-foot syndrome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8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5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(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71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-2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51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55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47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H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emorrhage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457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(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61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3.398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444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</w:tr>
    </w:tbl>
    <w:p>
      <w:pPr>
        <w:widowControl/>
        <w:rPr>
          <w:rFonts w:hint="default" w:ascii="Arial" w:hAnsi="Arial" w:eastAsia="等线" w:cs="Arial"/>
          <w:b w:val="0"/>
          <w:bCs w:val="0"/>
          <w:color w:val="000000"/>
          <w:kern w:val="0"/>
          <w:sz w:val="15"/>
          <w:szCs w:val="15"/>
        </w:rPr>
      </w:pPr>
    </w:p>
    <w:p>
      <w:pPr>
        <w:widowControl/>
        <w:jc w:val="left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br w:type="page"/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eastAsia" w:ascii="Arial" w:hAnsi="Arial" w:cs="Arial"/>
          <w:sz w:val="20"/>
          <w:szCs w:val="20"/>
          <w:lang w:val="en-US" w:eastAsia="zh-CN"/>
        </w:rPr>
        <w:t>TABLE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 </w:t>
      </w:r>
      <w:r>
        <w:rPr>
          <w:rFonts w:hint="eastAsia" w:ascii="Arial" w:hAnsi="Arial" w:cs="Arial"/>
          <w:sz w:val="20"/>
          <w:szCs w:val="20"/>
          <w:lang w:val="en-US" w:eastAsia="zh-CN"/>
        </w:rPr>
        <w:t>S</w:t>
      </w:r>
      <w:r>
        <w:rPr>
          <w:rFonts w:hint="default" w:ascii="Arial" w:hAnsi="Arial" w:cs="Arial"/>
          <w:sz w:val="20"/>
          <w:szCs w:val="20"/>
          <w:lang w:val="en-US" w:eastAsia="zh-CN"/>
        </w:rPr>
        <w:t>4</w:t>
      </w:r>
      <w:r>
        <w:rPr>
          <w:rFonts w:hint="default" w:ascii="Arial" w:hAnsi="Arial" w:cs="Arial"/>
          <w:sz w:val="20"/>
          <w:szCs w:val="20"/>
        </w:rPr>
        <w:t>.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sz w:val="20"/>
          <w:szCs w:val="20"/>
        </w:rPr>
        <w:t>Univariable and multivariable Cox regression of irAE for OS</w:t>
      </w:r>
    </w:p>
    <w:tbl>
      <w:tblPr>
        <w:tblStyle w:val="4"/>
        <w:tblW w:w="8335" w:type="dxa"/>
        <w:tblInd w:w="108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8"/>
        <w:gridCol w:w="1943"/>
        <w:gridCol w:w="700"/>
        <w:gridCol w:w="1586"/>
        <w:gridCol w:w="628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8" w:type="dxa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bookmarkStart w:id="0" w:name="_GoBack" w:colFirst="1" w:colLast="2"/>
          </w:p>
        </w:tc>
        <w:tc>
          <w:tcPr>
            <w:tcW w:w="2643" w:type="dxa"/>
            <w:gridSpan w:val="2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Univariable</w:t>
            </w:r>
          </w:p>
        </w:tc>
        <w:tc>
          <w:tcPr>
            <w:tcW w:w="2214" w:type="dxa"/>
            <w:gridSpan w:val="2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Multivariable</w:t>
            </w:r>
          </w:p>
        </w:tc>
      </w:tr>
      <w:bookmarkEnd w:id="0"/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8" w:type="dxa"/>
            <w:tcBorders>
              <w:top w:val="nil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43" w:type="dxa"/>
            <w:tcBorders>
              <w:top w:val="nil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HR(95%CI)</w:t>
            </w:r>
          </w:p>
        </w:tc>
        <w:tc>
          <w:tcPr>
            <w:tcW w:w="700" w:type="dxa"/>
            <w:tcBorders>
              <w:top w:val="nil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P value</w:t>
            </w:r>
          </w:p>
        </w:tc>
        <w:tc>
          <w:tcPr>
            <w:tcW w:w="1586" w:type="dxa"/>
            <w:tcBorders>
              <w:top w:val="nil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HR(95%CI)</w:t>
            </w:r>
          </w:p>
        </w:tc>
        <w:tc>
          <w:tcPr>
            <w:tcW w:w="628" w:type="dxa"/>
            <w:tcBorders>
              <w:top w:val="nil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P value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8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Fatigue</w:t>
            </w:r>
          </w:p>
        </w:tc>
        <w:tc>
          <w:tcPr>
            <w:tcW w:w="1943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953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(0.4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7-2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00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06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586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628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Fever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402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166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978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04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4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586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444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(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81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087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5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Rash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343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131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895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9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586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374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142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983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04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Vitiligo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398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158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003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51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586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742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(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42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.275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602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Decreased appetite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17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(0.4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43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-1.8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8)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16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586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Hypothyroidism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07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(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0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7-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6.067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35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586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Oral ulcer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469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(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46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501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2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2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586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Alanine/aspartate aminotrans-ferase increased 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002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(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27-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.931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98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586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high blood pressure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3.741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(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482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9.036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2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7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586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Vomiting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1.2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45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(0.6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31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-2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456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527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586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Pruritus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39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(0.000-1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3.542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2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8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586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Myalgi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2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84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(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18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-6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644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1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69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586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Weight loss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7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9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(0.2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31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-2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696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05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586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WBC count decrease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48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(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00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8517.713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643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586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H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yperthyroidism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564(0.164-1.937)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0.363 </w:t>
            </w:r>
          </w:p>
        </w:tc>
        <w:tc>
          <w:tcPr>
            <w:tcW w:w="1586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Arthralgi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2.0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9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(0.9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58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-4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15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65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586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H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and-foot syndrome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623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(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39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-2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89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536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586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H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emorrhage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.183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(0.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88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6.531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0.4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5</w:t>
            </w: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1586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5"/>
                <w:szCs w:val="15"/>
              </w:rPr>
              <w:t>—</w:t>
            </w:r>
          </w:p>
        </w:tc>
      </w:tr>
    </w:tbl>
    <w:p>
      <w:pPr>
        <w:widowControl/>
        <w:rPr>
          <w:rFonts w:hint="default" w:ascii="Arial" w:hAnsi="Arial" w:eastAsia="等线" w:cs="Arial"/>
          <w:b w:val="0"/>
          <w:bCs w:val="0"/>
          <w:color w:val="000000"/>
          <w:kern w:val="0"/>
          <w:sz w:val="15"/>
          <w:szCs w:val="15"/>
        </w:rPr>
      </w:pPr>
    </w:p>
    <w:sectPr>
      <w:pgSz w:w="11906" w:h="16838"/>
      <w:pgMar w:top="1440" w:right="1797" w:bottom="1440" w:left="179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FjNGRlZDExMWE3YzQ1NDdmMjM0NmE1YWU3MWIyMTgifQ=="/>
  </w:docVars>
  <w:rsids>
    <w:rsidRoot w:val="4DAE685F"/>
    <w:rsid w:val="003B0B64"/>
    <w:rsid w:val="005D3689"/>
    <w:rsid w:val="00600C4D"/>
    <w:rsid w:val="00601A40"/>
    <w:rsid w:val="006A760C"/>
    <w:rsid w:val="00805CA6"/>
    <w:rsid w:val="00970719"/>
    <w:rsid w:val="00DB434F"/>
    <w:rsid w:val="00E21FAF"/>
    <w:rsid w:val="00E45A01"/>
    <w:rsid w:val="00F22F49"/>
    <w:rsid w:val="03D44B1F"/>
    <w:rsid w:val="0B972A2F"/>
    <w:rsid w:val="0BFE26AE"/>
    <w:rsid w:val="106926D6"/>
    <w:rsid w:val="13FA5B78"/>
    <w:rsid w:val="178066A6"/>
    <w:rsid w:val="1E14735C"/>
    <w:rsid w:val="226A3158"/>
    <w:rsid w:val="3E15012F"/>
    <w:rsid w:val="45435A00"/>
    <w:rsid w:val="4DAE685F"/>
    <w:rsid w:val="543D27D3"/>
    <w:rsid w:val="57431446"/>
    <w:rsid w:val="5B580960"/>
    <w:rsid w:val="5B8C3B81"/>
    <w:rsid w:val="69741D3D"/>
    <w:rsid w:val="7EDC0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21"/>
    <w:basedOn w:val="5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  <w:vertAlign w:val="superscript"/>
    </w:rPr>
  </w:style>
  <w:style w:type="character" w:customStyle="1" w:styleId="7">
    <w:name w:val="font31"/>
    <w:basedOn w:val="5"/>
    <w:qFormat/>
    <w:uiPriority w:val="0"/>
    <w:rPr>
      <w:rFonts w:hint="eastAsia" w:ascii="宋体" w:hAnsi="宋体" w:eastAsia="宋体"/>
      <w:color w:val="000000"/>
      <w:sz w:val="22"/>
      <w:szCs w:val="22"/>
      <w:u w:val="none"/>
      <w:vertAlign w:val="superscript"/>
    </w:rPr>
  </w:style>
  <w:style w:type="character" w:customStyle="1" w:styleId="8">
    <w:name w:val="页眉 字符"/>
    <w:basedOn w:val="5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495</Words>
  <Characters>3134</Characters>
  <Lines>2325</Lines>
  <Paragraphs>1526</Paragraphs>
  <TotalTime>14</TotalTime>
  <ScaleCrop>false</ScaleCrop>
  <LinksUpToDate>false</LinksUpToDate>
  <CharactersWithSpaces>3302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9T07:45:00Z</dcterms:created>
  <dc:creator>赵博伦</dc:creator>
  <cp:lastModifiedBy>rye</cp:lastModifiedBy>
  <dcterms:modified xsi:type="dcterms:W3CDTF">2024-06-20T09:54:1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72449CDE96F74EBD8CC334A12D13257F_13</vt:lpwstr>
  </property>
  <property fmtid="{D5CDD505-2E9C-101B-9397-08002B2CF9AE}" pid="4" name="GrammarlyDocumentId">
    <vt:lpwstr>4d9f35687542dfc6e876417a7728591b363ad8f0840acf3a0aee5996a2bb9463</vt:lpwstr>
  </property>
</Properties>
</file>